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5100A" w14:textId="261685EE" w:rsidR="00B31CC9" w:rsidRPr="00F12979" w:rsidRDefault="00B31CC9" w:rsidP="00B31CC9">
      <w:pPr>
        <w:jc w:val="both"/>
        <w:rPr>
          <w:rFonts w:ascii="Arial" w:hAnsi="Arial" w:cs="Arial"/>
          <w:b/>
          <w:bCs/>
        </w:rPr>
      </w:pPr>
      <w:r w:rsidRPr="00F12979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B31CC9">
        <w:rPr>
          <w:rFonts w:ascii="Arial" w:hAnsi="Arial" w:cs="Arial"/>
          <w:b/>
          <w:bCs/>
        </w:rPr>
        <w:t xml:space="preserve"> </w:t>
      </w:r>
      <w:r w:rsidRPr="00F12979">
        <w:rPr>
          <w:rFonts w:ascii="Arial" w:hAnsi="Arial" w:cs="Arial"/>
          <w:b/>
          <w:bCs/>
        </w:rPr>
        <w:t>Table. Cross-validation results of the three ML algorithms (EKFC formula)</w:t>
      </w:r>
    </w:p>
    <w:tbl>
      <w:tblPr>
        <w:tblW w:w="11544" w:type="dxa"/>
        <w:tblInd w:w="-1080" w:type="dxa"/>
        <w:tblLook w:val="04A0" w:firstRow="1" w:lastRow="0" w:firstColumn="1" w:lastColumn="0" w:noHBand="0" w:noVBand="1"/>
      </w:tblPr>
      <w:tblGrid>
        <w:gridCol w:w="1440"/>
        <w:gridCol w:w="1109"/>
        <w:gridCol w:w="1073"/>
        <w:gridCol w:w="1187"/>
        <w:gridCol w:w="1109"/>
        <w:gridCol w:w="1073"/>
        <w:gridCol w:w="1187"/>
        <w:gridCol w:w="1109"/>
        <w:gridCol w:w="1073"/>
        <w:gridCol w:w="1184"/>
      </w:tblGrid>
      <w:tr w:rsidR="00B31CC9" w:rsidRPr="00F12979" w14:paraId="1C01C793" w14:textId="77777777" w:rsidTr="00961536">
        <w:trPr>
          <w:trHeight w:val="300"/>
        </w:trPr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5185000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ample</w:t>
            </w:r>
          </w:p>
        </w:tc>
        <w:tc>
          <w:tcPr>
            <w:tcW w:w="3369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5F4025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3369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2CBFC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Averaged Neural Network</w:t>
            </w:r>
          </w:p>
        </w:tc>
        <w:tc>
          <w:tcPr>
            <w:tcW w:w="3366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2C71F1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eme Gradient Boosting</w:t>
            </w:r>
          </w:p>
        </w:tc>
      </w:tr>
      <w:tr w:rsidR="00B31CC9" w:rsidRPr="00F12979" w14:paraId="6190EF78" w14:textId="77777777" w:rsidTr="00961536">
        <w:trPr>
          <w:trHeight w:val="300"/>
        </w:trPr>
        <w:tc>
          <w:tcPr>
            <w:tcW w:w="1440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0B5207A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4FD574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OCAUC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60B34E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AUC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56F9A5DC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ier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25CD33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OCAUC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E20E80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AUC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4F736EE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ier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A734E1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OCAUC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487B9F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AUC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5F560D6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ier</w:t>
            </w:r>
          </w:p>
        </w:tc>
      </w:tr>
      <w:tr w:rsidR="00B31CC9" w:rsidRPr="00F12979" w14:paraId="136E44DF" w14:textId="77777777" w:rsidTr="00961536">
        <w:trPr>
          <w:trHeight w:val="300"/>
        </w:trPr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FC70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1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2473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3826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F109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B98B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F737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E3A4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FAF8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CDAA6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18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D1CF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197</w:t>
            </w:r>
          </w:p>
        </w:tc>
      </w:tr>
      <w:tr w:rsidR="00B31CC9" w:rsidRPr="00F12979" w14:paraId="73AF1867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4D78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C6E6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4D0B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6FDA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CCF7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0219C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6308C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11A4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A61E5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A864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0</w:t>
            </w:r>
          </w:p>
        </w:tc>
      </w:tr>
      <w:tr w:rsidR="00B31CC9" w:rsidRPr="00F12979" w14:paraId="36942370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81ED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47FB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4663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365C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3D2D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B61C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2346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146F6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C024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0B03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</w:tr>
      <w:tr w:rsidR="00B31CC9" w:rsidRPr="00F12979" w14:paraId="28732178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5F25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EF80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D88B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3D25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397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1E52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1996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61A9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80D5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3C82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</w:tr>
      <w:tr w:rsidR="00B31CC9" w:rsidRPr="00F12979" w14:paraId="3868EE35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7B82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FCB6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A896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6189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A79C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8D9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4ED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6998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BB13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A20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</w:tr>
      <w:tr w:rsidR="00B31CC9" w:rsidRPr="00F12979" w14:paraId="7AD63A96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4C2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2744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2988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29F15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D9DE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F866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2FA7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E4F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3CE9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993C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9</w:t>
            </w:r>
          </w:p>
        </w:tc>
      </w:tr>
      <w:tr w:rsidR="00B31CC9" w:rsidRPr="00F12979" w14:paraId="0D32A3D8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286D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C248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10B0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1052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F7B7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F6276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11C7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EB62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191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1504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</w:tr>
      <w:tr w:rsidR="00B31CC9" w:rsidRPr="00F12979" w14:paraId="79CB8B84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45156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12F1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8D0A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8CF0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B739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E7A9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0D95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E3E6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C31C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DB87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</w:tr>
      <w:tr w:rsidR="00B31CC9" w:rsidRPr="00F12979" w14:paraId="510BEADB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44DA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4B01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4AF8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DF4F5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B0F9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2746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905D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0C75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C3915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6CAB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</w:tr>
      <w:tr w:rsidR="00B31CC9" w:rsidRPr="00F12979" w14:paraId="139095B8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DB09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D9C8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BB06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C325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33CC5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F284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84BE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40A2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52C1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A411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</w:tr>
      <w:tr w:rsidR="00B31CC9" w:rsidRPr="00F12979" w14:paraId="26304B18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C7B1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645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696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C05B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4C01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8D33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BE80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148D5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3E9A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6553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</w:tr>
      <w:tr w:rsidR="00B31CC9" w:rsidRPr="00F12979" w14:paraId="26C8DFE9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D93F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21FB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7265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6AB7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C3E6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3F22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CB29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CBD3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50B0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4F00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</w:tr>
      <w:tr w:rsidR="00B31CC9" w:rsidRPr="00F12979" w14:paraId="5D1D28B4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2BD4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4DA5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7F06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E78E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04B4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56A3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998E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AA6B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B609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4BEE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</w:p>
        </w:tc>
      </w:tr>
      <w:tr w:rsidR="00B31CC9" w:rsidRPr="00F12979" w14:paraId="2FA78FFC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F763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6898C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7A5D6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1E4C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63B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AD4F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818C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ACA4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FE78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2140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</w:tr>
      <w:tr w:rsidR="00B31CC9" w:rsidRPr="00F12979" w14:paraId="4885AB1A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93E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6118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C727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01F1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48ED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99D4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2D93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531C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3B51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6778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</w:tr>
      <w:tr w:rsidR="00B31CC9" w:rsidRPr="00F12979" w14:paraId="2F1C976C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1D9F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2AFB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AFB8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06F4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5BE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7320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6846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2C2D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A180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9E2B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</w:tr>
      <w:tr w:rsidR="00B31CC9" w:rsidRPr="00F12979" w14:paraId="4FE4BB34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E27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3214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0F72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6D395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FE65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4E1D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8B21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53D6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072F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7B84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</w:tr>
      <w:tr w:rsidR="00B31CC9" w:rsidRPr="00F12979" w14:paraId="76E071C7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EA41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8E26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2C5D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D827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28DC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706C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CE70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8ABD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752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75F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B31CC9" w:rsidRPr="00F12979" w14:paraId="327F6125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9DDB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ADFF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FBD15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5B61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FDB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DB33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04AD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43DD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9D26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D77F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</w:tr>
      <w:tr w:rsidR="00B31CC9" w:rsidRPr="00F12979" w14:paraId="02233DF0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EA74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50D2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6D61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FA49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A214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B744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8158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475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48F8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3189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</w:tc>
      </w:tr>
      <w:tr w:rsidR="00B31CC9" w:rsidRPr="00F12979" w14:paraId="79AC24D9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BD4F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4D03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55E7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6F9A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4CC3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A610C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DCC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6CF5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C7C9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58E9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</w:tr>
      <w:tr w:rsidR="00B31CC9" w:rsidRPr="00F12979" w14:paraId="3D2A7D0C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E8B8C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574C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DC57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E462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6BFD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A0A8C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3714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E8C0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E1E7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2963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</w:tr>
      <w:tr w:rsidR="00B31CC9" w:rsidRPr="00F12979" w14:paraId="28D1892A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C1BD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5B35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E0A7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351D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869B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BA66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BCE6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A317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8793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F552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</w:tr>
      <w:tr w:rsidR="00B31CC9" w:rsidRPr="00F12979" w14:paraId="5242D6B6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7D04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DF5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21B3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B402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3DC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7DF6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33F66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0DFC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965E6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6EB0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2</w:t>
            </w:r>
          </w:p>
        </w:tc>
      </w:tr>
      <w:tr w:rsidR="00B31CC9" w:rsidRPr="00F12979" w14:paraId="2CD096E9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3F14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705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D6B0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FCDB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323E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5CAA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D6D06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C43A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CAB5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63FF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</w:tr>
      <w:tr w:rsidR="00B31CC9" w:rsidRPr="00F12979" w14:paraId="4C3A81CB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A3A9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8E4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ADDB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882B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C243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520A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1762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F8A6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8F3A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78D7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</w:tr>
      <w:tr w:rsidR="00B31CC9" w:rsidRPr="00F12979" w14:paraId="499FE849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21CE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B2FF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D031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D08DC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9C8E5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CE57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BCBC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4E74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8ACB6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6A4E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</w:tr>
      <w:tr w:rsidR="00B31CC9" w:rsidRPr="00F12979" w14:paraId="65646C1A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F1A3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DF78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D51A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15CD6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3654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1C92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E03D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6AE9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5B6F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829B2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</w:tr>
      <w:tr w:rsidR="00B31CC9" w:rsidRPr="00F12979" w14:paraId="60DF6A88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4048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D814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59EB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7B4F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64EA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55915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7355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766F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4CE7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19DC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</w:tr>
      <w:tr w:rsidR="00B31CC9" w:rsidRPr="00F12979" w14:paraId="3EDD8EC8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06D1EC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1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B047DC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C1D05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615D9C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510DA0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8498CE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E6DCF7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B7F08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93748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EA9186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</w:tr>
      <w:tr w:rsidR="00B31CC9" w:rsidRPr="00F12979" w14:paraId="6C21DBFE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4BB64F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41D87E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86</w:t>
            </w:r>
          </w:p>
          <w:p w14:paraId="6BF2EAB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(0.0170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123C48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55</w:t>
            </w:r>
          </w:p>
          <w:p w14:paraId="34382D1D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(0.0221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A278DD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18</w:t>
            </w:r>
          </w:p>
          <w:p w14:paraId="0A798F48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(0.00538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47A81A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699</w:t>
            </w:r>
          </w:p>
          <w:p w14:paraId="1ACC4B2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(0.0169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A6C7B54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3</w:t>
            </w:r>
          </w:p>
          <w:p w14:paraId="1EC3FCAA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(0.0221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FC0D39B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  <w:p w14:paraId="0382D6F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(0.0044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D7CE27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700</w:t>
            </w:r>
          </w:p>
          <w:p w14:paraId="4B0A0125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(0.0169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9DACE91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567</w:t>
            </w:r>
          </w:p>
          <w:p w14:paraId="3A33809F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(0.0213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4DA1579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  <w:p w14:paraId="1D76A843" w14:textId="77777777" w:rsidR="00B31CC9" w:rsidRPr="00F12979" w:rsidRDefault="00B31CC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(0.00366)</w:t>
            </w:r>
          </w:p>
        </w:tc>
      </w:tr>
    </w:tbl>
    <w:p w14:paraId="6EC93D33" w14:textId="6A018E51" w:rsidR="006E4E18" w:rsidRDefault="00B31CC9">
      <w:r w:rsidRPr="00C82786">
        <w:rPr>
          <w:rFonts w:ascii="Arial" w:hAnsi="Arial" w:cs="Arial"/>
          <w:sz w:val="20"/>
          <w:szCs w:val="20"/>
        </w:rPr>
        <w:t>Abbreviations: ML, machine learning; EKFC, European Kidney Function Consortium; ROCAUC, area under the receiver operating characteristic curve; PRAUC, area under the precision-recall curve; SD, standard deviation.</w:t>
      </w:r>
    </w:p>
    <w:sectPr w:rsidR="006E4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CC9"/>
    <w:rsid w:val="00244192"/>
    <w:rsid w:val="00303E36"/>
    <w:rsid w:val="005C3CE3"/>
    <w:rsid w:val="006E41CB"/>
    <w:rsid w:val="006E4E18"/>
    <w:rsid w:val="00813CB6"/>
    <w:rsid w:val="00B31CC9"/>
    <w:rsid w:val="00FE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D1EA1"/>
  <w15:chartTrackingRefBased/>
  <w15:docId w15:val="{378D43BA-36B6-4721-A7E1-372D648A9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CC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C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C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C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C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C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C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C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C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C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qFormat/>
    <w:rsid w:val="005C3CE3"/>
    <w:pPr>
      <w:tabs>
        <w:tab w:val="left" w:pos="264"/>
      </w:tabs>
      <w:spacing w:line="480" w:lineRule="auto"/>
      <w:ind w:left="264" w:hanging="264"/>
    </w:pPr>
    <w:rPr>
      <w:rFonts w:ascii="Arial" w:eastAsiaTheme="minorEastAsia" w:hAnsi="Arial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B31C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C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C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1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C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1C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CC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1C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CC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1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C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C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237</Characters>
  <Application>Microsoft Office Word</Application>
  <DocSecurity>0</DocSecurity>
  <Lines>203</Lines>
  <Paragraphs>199</Paragraphs>
  <ScaleCrop>false</ScaleCrop>
  <Company>TECHNICAL UNIVERSITY OF DENMARK</Company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oo</dc:creator>
  <cp:keywords/>
  <dc:description/>
  <cp:lastModifiedBy>Daniel Yoo</cp:lastModifiedBy>
  <cp:revision>1</cp:revision>
  <dcterms:created xsi:type="dcterms:W3CDTF">2026-05-26T15:26:00Z</dcterms:created>
  <dcterms:modified xsi:type="dcterms:W3CDTF">2026-05-26T15:26:00Z</dcterms:modified>
</cp:coreProperties>
</file>